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Supporting Information for:</w:t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  <w:t>Bisquinolinium Compounds induce Quadruplex-Specific</w:t>
      </w:r>
    </w:p>
    <w:p>
      <w:pPr>
        <w:pStyle w:val="Heading2"/>
        <w:rPr/>
      </w:pPr>
      <w:r>
        <w:rPr/>
        <w:t>Transcriptome Changes in HeLa S3 Cell Lines.</w:t>
      </w:r>
    </w:p>
    <w:p>
      <w:pPr>
        <w:pStyle w:val="Heading2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Rashi Halder,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Jean-Francois Riou,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Marie-Paule Teulade-Fichou,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Tancred Frickey,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 and Jörg S. Hartig</w:t>
      </w:r>
      <w:r>
        <w:rPr>
          <w:vertAlign w:val="superscript"/>
          <w:lang w:val="en-US"/>
        </w:rPr>
        <w:t>1*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1: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Department of Chemistry and Konstanz Research School Chemical Biology (KoRS-CB), University of Konstanz, Universitätsstraße 10, 78457 Konstanz, Germany</w:t>
      </w:r>
    </w:p>
    <w:p>
      <w:pPr>
        <w:pStyle w:val="Normal"/>
        <w:rPr>
          <w:lang w:val="fr-FR"/>
        </w:rPr>
      </w:pPr>
      <w:r>
        <w:rPr>
          <w:lang w:val="fr-MA"/>
        </w:rPr>
        <w:t>2:</w:t>
      </w:r>
      <w:r>
        <w:rPr>
          <w:lang w:val="fr-FR"/>
        </w:rPr>
        <w:t xml:space="preserve"> Structure des Acides Nucléiques, Télomères et Evolution, INSERM U565, CNRS UMR 7196, Muséum National d’Histoire Naturelle, 43 rue Cuvier, 75231 Paris cedex 05, France</w:t>
      </w:r>
    </w:p>
    <w:p>
      <w:pPr>
        <w:pStyle w:val="Normal"/>
        <w:rPr/>
      </w:pPr>
      <w:r>
        <w:rPr>
          <w:lang w:val="fr-FR"/>
        </w:rPr>
        <w:t>3: Institut Curie, UMR 176-CNRS, Bât 110, Université Paris-Sud, 91405 Orsay, France</w:t>
      </w:r>
    </w:p>
    <w:p>
      <w:pPr>
        <w:pStyle w:val="Normal"/>
        <w:rPr/>
      </w:pPr>
      <w:r>
        <w:rPr>
          <w:lang w:val="en-US"/>
        </w:rPr>
        <w:t>4: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Department of Biology, University of Konstanz, Universitätsstraße 10, 78457 Konstanz, German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*To whom correspondence should be addressed. </w:t>
      </w:r>
      <w:r>
        <w:rPr/>
        <w:t xml:space="preserve">Tel: +49 7531 882398; Fax: +49 7531 885140; Email: </w:t>
      </w:r>
      <w:hyperlink r:id="rId2">
        <w:r>
          <w:rPr>
            <w:rStyle w:val="InternetLink"/>
          </w:rPr>
          <w:t>joerg.hartig@uni-konstanz.de</w:t>
        </w:r>
      </w:hyperlink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7920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2</w:t>
        <w:tab/>
        <w:t>2</w:t>
      </w:r>
    </w:p>
    <w:p>
      <w:pPr>
        <w:pStyle w:val="Normal"/>
        <w:tabs>
          <w:tab w:val="clear" w:pos="708"/>
          <w:tab w:val="left" w:pos="7920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3</w:t>
        <w:tab/>
        <w:t>3</w:t>
      </w:r>
    </w:p>
    <w:p>
      <w:pPr>
        <w:pStyle w:val="Normal"/>
        <w:tabs>
          <w:tab w:val="clear" w:pos="708"/>
          <w:tab w:val="left" w:pos="7920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4</w:t>
        <w:tab/>
        <w:t>4</w:t>
      </w:r>
    </w:p>
    <w:p>
      <w:pPr>
        <w:pStyle w:val="Normal"/>
        <w:tabs>
          <w:tab w:val="clear" w:pos="708"/>
          <w:tab w:val="left" w:pos="7920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igure S1</w:t>
        <w:tab/>
        <w:t>5</w:t>
      </w:r>
    </w:p>
    <w:p>
      <w:pPr>
        <w:pStyle w:val="Normal"/>
        <w:tabs>
          <w:tab w:val="clear" w:pos="708"/>
          <w:tab w:val="left" w:pos="1534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</w:t>
      </w:r>
      <w:r>
        <w:rPr>
          <w:rFonts w:cs="Times New Roman" w:ascii="Times New Roman" w:hAnsi="Times New Roman"/>
          <w:lang w:val="en-US"/>
        </w:rPr>
        <w:t>. Number of G-quadruplexes present in different subsets.</w:t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3"/>
        <w:gridCol w:w="1032"/>
        <w:gridCol w:w="1209"/>
        <w:gridCol w:w="1398"/>
        <w:gridCol w:w="1398"/>
      </w:tblGrid>
      <w:tr>
        <w:trPr>
          <w:trHeight w:val="197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bf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b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af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ar</w:t>
            </w:r>
          </w:p>
        </w:tc>
      </w:tr>
      <w:tr>
        <w:trPr>
          <w:trHeight w:val="86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PhenDC3 and 360A – unchanged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331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229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299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2419</w:t>
            </w:r>
          </w:p>
        </w:tc>
      </w:tr>
      <w:tr>
        <w:trPr>
          <w:trHeight w:val="86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PhenDC3 – upregulated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84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9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120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889</w:t>
            </w:r>
          </w:p>
        </w:tc>
      </w:tr>
      <w:tr>
        <w:trPr>
          <w:trHeight w:val="86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PhenDC3 – downregulated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59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7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81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589</w:t>
            </w:r>
          </w:p>
        </w:tc>
      </w:tr>
      <w:tr>
        <w:trPr>
          <w:trHeight w:val="86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360A – upregulated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18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2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23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187</w:t>
            </w:r>
          </w:p>
        </w:tc>
      </w:tr>
      <w:tr>
        <w:trPr>
          <w:trHeight w:val="86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360A – downregulated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8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1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11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74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f: before forward, br: before reverse, af: after forward, ar: after reverse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3605530" cy="1021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35" r="-10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102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08"/>
          <w:tab w:val="left" w:pos="5430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3</w:t>
      </w:r>
      <w:r>
        <w:rPr>
          <w:rFonts w:cs="Times New Roman" w:ascii="Times New Roman" w:hAnsi="Times New Roman"/>
          <w:lang w:val="en-US"/>
        </w:rPr>
        <w:t>. Primers used for quantitative real time PCR</w:t>
      </w:r>
    </w:p>
    <w:tbl>
      <w:tblPr>
        <w:tblW w:w="9249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29" w:type="dxa"/>
        </w:tblCellMar>
      </w:tblPr>
      <w:tblGrid>
        <w:gridCol w:w="1401"/>
        <w:gridCol w:w="4050"/>
        <w:gridCol w:w="3798"/>
      </w:tblGrid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symbol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 (5’-3’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 (5’-3’)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S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ACCCGTTGAACCCCATT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CCAATCGGTAGTAGCG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M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GTCTCCATGTTTGATGTATCT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CTGCTCCCCACCTCTA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PS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CCCAGTCTCATTGTTCCTCC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CCACAGAGTTTAGGCCAAATG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Y3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CGAGTTGGCAAAGACTGGAG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GAGTACGGTCTCACAGACAACG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O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TTGCTAAAACCTGATGGAGGA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CATGCTGACCTCAGAGGG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ACCGTTTGGGAGTTGATGA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CTGAGGGAGGCGTTCTC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X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ACTGGGATGAAGATGC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ATCTAGGGTTGGCAAT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KM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CTGACAGCAGCATTCATA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CATGACCCATGAAGAGC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3GL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TGGTGACATCCACCTTCT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TTCTACAAGGCGAGCCAG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TGAGAAGATCGTGCAGAA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GTCCAACACTGTCTCC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LN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AGCTGAAACGAGAGCA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CCAGTGACTACCAACG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Table S4.</w:t>
      </w:r>
      <w:r>
        <w:rPr/>
        <w:t xml:space="preserve"> Enriched Gene Ontology (GO) classes of differentially expressed genes after treating HeLa S3 cells with 360A</w:t>
      </w:r>
    </w:p>
    <w:tbl>
      <w:tblPr>
        <w:tblW w:w="857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5529"/>
        <w:gridCol w:w="1275"/>
      </w:tblGrid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de-DE"/>
              </w:rPr>
              <w:t>GO I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de-DE"/>
              </w:rPr>
              <w:t>TER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de-DE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5123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establishment of local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02727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6810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03710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7049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cell cyc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04002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1619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vesicle-mediated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05539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5164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cellular local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06009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704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lysosomal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07979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51649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establishment of localization in 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08467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46907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racellular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09386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703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vacuolar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18062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33036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acromolecule local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18339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51179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local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19069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941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esponse to UV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23047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810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protein local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23879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6897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endocyto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26701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1032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embrane invagin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26701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1604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embrane organ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29434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6613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otranslational protein targeting to membra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39452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662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protein targeting to lysos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39452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1503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protein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43308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16197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endosome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43486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8543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fibroblast growth factor receptor signaling pathwa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45231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4518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establishment of protein local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48901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1599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proton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58074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724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racellular signaling casca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58668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34613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cellular protein local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67155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70727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cellular macromolecule local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69307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2240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cell cycle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71530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51246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regulation of protein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72770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6818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hydrogen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72990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6886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racellular protein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73403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9987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cellular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77087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6605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protein target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81032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30518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steroid hormone receptor signaling pathwa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86020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6766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vitamin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86020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931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esponse to radi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90504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09755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hormone-mediated signal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99408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GO:0032886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regulation of microtubule-based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0.009956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Figure S1.</w:t>
      </w:r>
      <w:r>
        <w:rPr>
          <w:rFonts w:cs="Times New Roman" w:ascii="Times New Roman" w:hAnsi="Times New Roman"/>
          <w:color w:val="000000"/>
          <w:lang w:val="en"/>
        </w:rPr>
        <w:t xml:space="preserve"> Kernel density plot showing the distribution of individual nucleotides (A) A, (B) C, (C) G and (D) T or nucleotide groupings (E) AT, (F) CT and (G) GT that occur in loops of G-quadruplex motifs in af, ar, bf and br subsets (see Table S2)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5757545" cy="20116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5756910" cy="20212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5759450" cy="20046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00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5758815" cy="20167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01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8"/>
      <w:type w:val="nextPage"/>
      <w:pgSz w:w="11906" w:h="16838"/>
      <w:pgMar w:left="1417" w:right="1417" w:gutter="0" w:header="0" w:top="991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5</w:t>
    </w:r>
    <w:r>
      <w:rPr>
        <w:sz w:val="24"/>
        <w:b/>
        <w:szCs w:val="24"/>
      </w:rPr>
      <w:fldChar w:fldCharType="end"/>
    </w:r>
    <w:r>
      <w:rPr/>
      <w:t xml:space="preserve"> of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5</w:t>
    </w:r>
    <w:r>
      <w:rPr>
        <w:sz w:val="24"/>
        <w:b/>
        <w:szCs w:val="24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lineRule="auto" w:line="240"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Berschrift4Zchn">
    <w:name w:val="Überschrift 4 Zchn"/>
    <w:qFormat/>
    <w:rPr>
      <w:rFonts w:ascii="Calibri" w:hAnsi="Calibri" w:eastAsia="Times New Roman" w:cs="Times New Roman"/>
      <w:b/>
      <w:bCs/>
      <w:sz w:val="28"/>
      <w:szCs w:val="28"/>
      <w:lang w:val="de-DE"/>
    </w:rPr>
  </w:style>
  <w:style w:type="character" w:styleId="KopfzeileZchn">
    <w:name w:val="Kopfzeile Zchn"/>
    <w:qFormat/>
    <w:rPr>
      <w:sz w:val="22"/>
      <w:szCs w:val="22"/>
      <w:lang w:val="de-DE"/>
    </w:rPr>
  </w:style>
  <w:style w:type="character" w:styleId="FuzeileZchn">
    <w:name w:val="Fußzeile Zchn"/>
    <w:qFormat/>
    <w:rPr>
      <w:sz w:val="22"/>
      <w:szCs w:val="22"/>
      <w:lang w:val="de-DE"/>
    </w:rPr>
  </w:style>
  <w:style w:type="character" w:styleId="Internetlink1">
    <w:name w:val="Internet link"/>
    <w:qFormat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oerg.hartig@uni-konstanz.de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4:04:00Z</dcterms:created>
  <dc:creator>hartig1</dc:creator>
  <dc:description/>
  <dc:language>en-US</dc:language>
  <cp:lastModifiedBy>Jhartig</cp:lastModifiedBy>
  <dcterms:modified xsi:type="dcterms:W3CDTF">2011-09-20T14:04:00Z</dcterms:modified>
  <cp:revision>2</cp:revision>
  <dc:subject/>
  <dc:title/>
</cp:coreProperties>
</file>